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A127F2" w14:textId="15F81E0D" w:rsidR="00983CA4" w:rsidRPr="00983CA4" w:rsidRDefault="008B7656" w:rsidP="00983CA4">
      <w:pPr>
        <w:pStyle w:val="Caption"/>
        <w:rPr>
          <w:b w:val="0"/>
          <w:bCs/>
        </w:rPr>
      </w:pPr>
      <w:r>
        <w:t xml:space="preserve">Table S2. </w:t>
      </w:r>
      <w:r w:rsidR="00983CA4" w:rsidRPr="00983CA4">
        <w:rPr>
          <w:b w:val="0"/>
          <w:bCs/>
        </w:rPr>
        <w:t>PERMANOVA tests to compare time and diet on Bray-Curtis distance to examine population structures at each taxonomic level in 47 healthy adult client-owned dogs fed an experimental plant-based (PLANT, n=27) or commercial animal-based (MEAT, n=20) extruded diet in a 12-week randomized, double-blinded longitudinal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9"/>
        <w:gridCol w:w="1426"/>
        <w:gridCol w:w="3306"/>
        <w:gridCol w:w="2789"/>
      </w:tblGrid>
      <w:tr w:rsidR="00983CA4" w:rsidRPr="00983CA4" w14:paraId="5D8DCC58" w14:textId="77777777" w:rsidTr="00983CA4">
        <w:trPr>
          <w:trHeight w:val="603"/>
        </w:trPr>
        <w:tc>
          <w:tcPr>
            <w:tcW w:w="1644" w:type="dxa"/>
          </w:tcPr>
          <w:p w14:paraId="3D59683B" w14:textId="77777777" w:rsidR="00983CA4" w:rsidRPr="00983CA4" w:rsidRDefault="00983CA4" w:rsidP="008504F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3C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ylum</w:t>
            </w:r>
          </w:p>
        </w:tc>
        <w:tc>
          <w:tcPr>
            <w:tcW w:w="1434" w:type="dxa"/>
          </w:tcPr>
          <w:p w14:paraId="2A00686A" w14:textId="77777777" w:rsidR="00983CA4" w:rsidRPr="00983CA4" w:rsidRDefault="00983CA4" w:rsidP="008504F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983C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Sqs</w:t>
            </w:r>
            <w:r w:rsidRPr="00983CA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412" w:type="dxa"/>
          </w:tcPr>
          <w:p w14:paraId="6CB28133" w14:textId="77777777" w:rsidR="00983CA4" w:rsidRPr="00983CA4" w:rsidRDefault="00983CA4" w:rsidP="008504F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983C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2</w:t>
            </w:r>
            <w:r w:rsidRPr="00983CA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860" w:type="dxa"/>
          </w:tcPr>
          <w:p w14:paraId="17136170" w14:textId="77777777" w:rsidR="00983CA4" w:rsidRPr="00983CA4" w:rsidRDefault="00983CA4" w:rsidP="008504F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proofErr w:type="spellStart"/>
            <w:r w:rsidRPr="00983C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</w:t>
            </w:r>
            <w:proofErr w:type="spellEnd"/>
            <w:r w:rsidRPr="00983C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&gt;F)</w:t>
            </w:r>
            <w:r w:rsidRPr="00983CA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3</w:t>
            </w:r>
          </w:p>
        </w:tc>
      </w:tr>
      <w:tr w:rsidR="00983CA4" w:rsidRPr="00983CA4" w14:paraId="785A20EF" w14:textId="77777777" w:rsidTr="00983CA4">
        <w:tc>
          <w:tcPr>
            <w:tcW w:w="1644" w:type="dxa"/>
          </w:tcPr>
          <w:p w14:paraId="23E530D3" w14:textId="77777777" w:rsidR="00983CA4" w:rsidRPr="00983CA4" w:rsidRDefault="00983CA4" w:rsidP="008F55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3CA4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434" w:type="dxa"/>
          </w:tcPr>
          <w:p w14:paraId="2A8ED4DD" w14:textId="77777777" w:rsidR="00983CA4" w:rsidRPr="00983CA4" w:rsidRDefault="00983CA4" w:rsidP="008B76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3CA4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3412" w:type="dxa"/>
          </w:tcPr>
          <w:p w14:paraId="4488DD54" w14:textId="77777777" w:rsidR="00983CA4" w:rsidRPr="00983CA4" w:rsidRDefault="00983CA4" w:rsidP="008B76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3CA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860" w:type="dxa"/>
          </w:tcPr>
          <w:p w14:paraId="519FBE73" w14:textId="77777777" w:rsidR="00983CA4" w:rsidRPr="00983CA4" w:rsidRDefault="00983CA4" w:rsidP="008B76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3CA4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983CA4" w:rsidRPr="00983CA4" w14:paraId="701C6CD6" w14:textId="77777777" w:rsidTr="00983CA4">
        <w:tc>
          <w:tcPr>
            <w:tcW w:w="1644" w:type="dxa"/>
          </w:tcPr>
          <w:p w14:paraId="34AE64E4" w14:textId="77777777" w:rsidR="00983CA4" w:rsidRPr="00983CA4" w:rsidRDefault="00983CA4" w:rsidP="008F55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3CA4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434" w:type="dxa"/>
          </w:tcPr>
          <w:p w14:paraId="2161403E" w14:textId="77777777" w:rsidR="00983CA4" w:rsidRPr="00983CA4" w:rsidRDefault="00983CA4" w:rsidP="008B76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3CA4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3412" w:type="dxa"/>
          </w:tcPr>
          <w:p w14:paraId="2AEA53F4" w14:textId="77777777" w:rsidR="00983CA4" w:rsidRPr="00983CA4" w:rsidRDefault="00983CA4" w:rsidP="008B76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3CA4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860" w:type="dxa"/>
          </w:tcPr>
          <w:p w14:paraId="7AA391C7" w14:textId="77777777" w:rsidR="00983CA4" w:rsidRPr="00983CA4" w:rsidRDefault="00983CA4" w:rsidP="008B76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3CA4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983CA4" w:rsidRPr="00983CA4" w14:paraId="21C82CE5" w14:textId="77777777" w:rsidTr="00983CA4">
        <w:tc>
          <w:tcPr>
            <w:tcW w:w="1644" w:type="dxa"/>
          </w:tcPr>
          <w:p w14:paraId="0D883D2A" w14:textId="77777777" w:rsidR="00983CA4" w:rsidRPr="00983CA4" w:rsidRDefault="00983CA4" w:rsidP="008F55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3CA4">
              <w:rPr>
                <w:rFonts w:ascii="Times New Roman" w:hAnsi="Times New Roman" w:cs="Times New Roman"/>
                <w:sz w:val="24"/>
                <w:szCs w:val="24"/>
              </w:rPr>
              <w:t>Time*Treatment</w:t>
            </w:r>
          </w:p>
        </w:tc>
        <w:tc>
          <w:tcPr>
            <w:tcW w:w="1434" w:type="dxa"/>
          </w:tcPr>
          <w:p w14:paraId="3E9F2BA1" w14:textId="77777777" w:rsidR="00983CA4" w:rsidRPr="00983CA4" w:rsidRDefault="00983CA4" w:rsidP="008B76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3CA4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3412" w:type="dxa"/>
          </w:tcPr>
          <w:p w14:paraId="7B59A23E" w14:textId="77777777" w:rsidR="00983CA4" w:rsidRPr="00983CA4" w:rsidRDefault="00983CA4" w:rsidP="008B76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3CA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860" w:type="dxa"/>
          </w:tcPr>
          <w:p w14:paraId="38B20DCC" w14:textId="77777777" w:rsidR="00983CA4" w:rsidRPr="00983CA4" w:rsidRDefault="00983CA4" w:rsidP="008B76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3CA4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983CA4" w:rsidRPr="00983CA4" w14:paraId="694A520D" w14:textId="77777777" w:rsidTr="00983CA4">
        <w:tc>
          <w:tcPr>
            <w:tcW w:w="1644" w:type="dxa"/>
          </w:tcPr>
          <w:p w14:paraId="176F023E" w14:textId="77777777" w:rsidR="00983CA4" w:rsidRPr="00983CA4" w:rsidRDefault="00983CA4" w:rsidP="008504F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3C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mily</w:t>
            </w:r>
          </w:p>
        </w:tc>
        <w:tc>
          <w:tcPr>
            <w:tcW w:w="1434" w:type="dxa"/>
          </w:tcPr>
          <w:p w14:paraId="18B5CF14" w14:textId="4AB88915" w:rsidR="00983CA4" w:rsidRPr="00983CA4" w:rsidRDefault="008B7656" w:rsidP="008504F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3C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Sqs</w:t>
            </w:r>
            <w:r w:rsidRPr="00983CA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412" w:type="dxa"/>
          </w:tcPr>
          <w:p w14:paraId="11D601D8" w14:textId="2E87D77E" w:rsidR="00983CA4" w:rsidRPr="00983CA4" w:rsidRDefault="008B7656" w:rsidP="008504F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3C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2</w:t>
            </w:r>
            <w:r w:rsidRPr="00983CA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860" w:type="dxa"/>
          </w:tcPr>
          <w:p w14:paraId="5A116B32" w14:textId="2AB1510F" w:rsidR="00983CA4" w:rsidRPr="00983CA4" w:rsidRDefault="008B7656" w:rsidP="008504F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83C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</w:t>
            </w:r>
            <w:proofErr w:type="spellEnd"/>
            <w:r w:rsidRPr="00983C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&gt;F)</w:t>
            </w:r>
            <w:r w:rsidRPr="00983CA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3</w:t>
            </w:r>
          </w:p>
        </w:tc>
      </w:tr>
      <w:tr w:rsidR="00983CA4" w:rsidRPr="00983CA4" w14:paraId="1357F629" w14:textId="77777777" w:rsidTr="00983CA4">
        <w:tc>
          <w:tcPr>
            <w:tcW w:w="1644" w:type="dxa"/>
          </w:tcPr>
          <w:p w14:paraId="633AA459" w14:textId="77777777" w:rsidR="00983CA4" w:rsidRPr="00983CA4" w:rsidRDefault="00983CA4" w:rsidP="008F55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3CA4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434" w:type="dxa"/>
          </w:tcPr>
          <w:p w14:paraId="5BBFCC30" w14:textId="77777777" w:rsidR="00983CA4" w:rsidRPr="00983CA4" w:rsidRDefault="00983CA4" w:rsidP="008B76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3CA4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3412" w:type="dxa"/>
          </w:tcPr>
          <w:p w14:paraId="68092FD1" w14:textId="77777777" w:rsidR="00983CA4" w:rsidRPr="00983CA4" w:rsidRDefault="00983CA4" w:rsidP="008B76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3CA4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860" w:type="dxa"/>
          </w:tcPr>
          <w:p w14:paraId="437C51B9" w14:textId="77777777" w:rsidR="00983CA4" w:rsidRPr="00983CA4" w:rsidRDefault="00983CA4" w:rsidP="008B76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83CA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Pr="00983CA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983CA4" w:rsidRPr="00983CA4" w14:paraId="254A5077" w14:textId="77777777" w:rsidTr="00983CA4">
        <w:tc>
          <w:tcPr>
            <w:tcW w:w="1644" w:type="dxa"/>
          </w:tcPr>
          <w:p w14:paraId="308B2F1A" w14:textId="77777777" w:rsidR="00983CA4" w:rsidRPr="00983CA4" w:rsidRDefault="00983CA4" w:rsidP="008F55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3CA4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434" w:type="dxa"/>
          </w:tcPr>
          <w:p w14:paraId="669AD8BA" w14:textId="77777777" w:rsidR="00983CA4" w:rsidRPr="00983CA4" w:rsidRDefault="00983CA4" w:rsidP="008B76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3CA4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3412" w:type="dxa"/>
          </w:tcPr>
          <w:p w14:paraId="5D794111" w14:textId="77777777" w:rsidR="00983CA4" w:rsidRPr="00983CA4" w:rsidRDefault="00983CA4" w:rsidP="008B76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3CA4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860" w:type="dxa"/>
          </w:tcPr>
          <w:p w14:paraId="0FC21FCA" w14:textId="77777777" w:rsidR="00983CA4" w:rsidRPr="00983CA4" w:rsidRDefault="00983CA4" w:rsidP="008B76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3CA4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983CA4" w:rsidRPr="00983CA4" w14:paraId="386CCEF3" w14:textId="77777777" w:rsidTr="00983CA4">
        <w:tc>
          <w:tcPr>
            <w:tcW w:w="1644" w:type="dxa"/>
          </w:tcPr>
          <w:p w14:paraId="2EFDB508" w14:textId="77777777" w:rsidR="00983CA4" w:rsidRPr="00983CA4" w:rsidRDefault="00983CA4" w:rsidP="008F55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3CA4">
              <w:rPr>
                <w:rFonts w:ascii="Times New Roman" w:hAnsi="Times New Roman" w:cs="Times New Roman"/>
                <w:sz w:val="24"/>
                <w:szCs w:val="24"/>
              </w:rPr>
              <w:t>Time*Treatment</w:t>
            </w:r>
          </w:p>
        </w:tc>
        <w:tc>
          <w:tcPr>
            <w:tcW w:w="1434" w:type="dxa"/>
          </w:tcPr>
          <w:p w14:paraId="5616B88A" w14:textId="77777777" w:rsidR="00983CA4" w:rsidRPr="00983CA4" w:rsidRDefault="00983CA4" w:rsidP="008B76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3CA4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3412" w:type="dxa"/>
          </w:tcPr>
          <w:p w14:paraId="40B26EA8" w14:textId="77777777" w:rsidR="00983CA4" w:rsidRPr="00983CA4" w:rsidRDefault="00983CA4" w:rsidP="008B76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3CA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860" w:type="dxa"/>
          </w:tcPr>
          <w:p w14:paraId="184C0BC9" w14:textId="77777777" w:rsidR="00983CA4" w:rsidRPr="00983CA4" w:rsidRDefault="00983CA4" w:rsidP="008B76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3CA4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983CA4" w:rsidRPr="00983CA4" w14:paraId="09B048C3" w14:textId="77777777" w:rsidTr="00983CA4">
        <w:tc>
          <w:tcPr>
            <w:tcW w:w="1644" w:type="dxa"/>
          </w:tcPr>
          <w:p w14:paraId="414C0B35" w14:textId="77777777" w:rsidR="00983CA4" w:rsidRPr="00983CA4" w:rsidRDefault="00983CA4" w:rsidP="008504F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3C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us</w:t>
            </w:r>
          </w:p>
        </w:tc>
        <w:tc>
          <w:tcPr>
            <w:tcW w:w="1434" w:type="dxa"/>
          </w:tcPr>
          <w:p w14:paraId="1D56BC4F" w14:textId="11347CFE" w:rsidR="00983CA4" w:rsidRPr="00983CA4" w:rsidRDefault="008B7656" w:rsidP="008504F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3C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Sqs</w:t>
            </w:r>
            <w:r w:rsidRPr="00983CA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412" w:type="dxa"/>
          </w:tcPr>
          <w:p w14:paraId="2382E430" w14:textId="647751BC" w:rsidR="00983CA4" w:rsidRPr="00983CA4" w:rsidRDefault="008B7656" w:rsidP="008504F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3C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2</w:t>
            </w:r>
            <w:r w:rsidRPr="00983CA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860" w:type="dxa"/>
          </w:tcPr>
          <w:p w14:paraId="6F78D5D5" w14:textId="741FF695" w:rsidR="00983CA4" w:rsidRPr="00983CA4" w:rsidRDefault="008B7656" w:rsidP="008504F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83C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</w:t>
            </w:r>
            <w:proofErr w:type="spellEnd"/>
            <w:r w:rsidRPr="00983C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&gt;F)</w:t>
            </w:r>
            <w:r w:rsidRPr="00983CA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3</w:t>
            </w:r>
          </w:p>
        </w:tc>
      </w:tr>
      <w:tr w:rsidR="00983CA4" w:rsidRPr="00983CA4" w14:paraId="43B6F2B8" w14:textId="77777777" w:rsidTr="00983CA4">
        <w:tc>
          <w:tcPr>
            <w:tcW w:w="1644" w:type="dxa"/>
          </w:tcPr>
          <w:p w14:paraId="4AE42865" w14:textId="77777777" w:rsidR="00983CA4" w:rsidRPr="00983CA4" w:rsidRDefault="00983CA4" w:rsidP="008F55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3CA4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434" w:type="dxa"/>
          </w:tcPr>
          <w:p w14:paraId="2DEE9671" w14:textId="77777777" w:rsidR="00983CA4" w:rsidRPr="00983CA4" w:rsidRDefault="00983CA4" w:rsidP="008B76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3CA4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3412" w:type="dxa"/>
          </w:tcPr>
          <w:p w14:paraId="350E282C" w14:textId="77777777" w:rsidR="00983CA4" w:rsidRPr="00983CA4" w:rsidRDefault="00983CA4" w:rsidP="008B76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3CA4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860" w:type="dxa"/>
          </w:tcPr>
          <w:p w14:paraId="7B27DF85" w14:textId="77777777" w:rsidR="00983CA4" w:rsidRPr="00983CA4" w:rsidRDefault="00983CA4" w:rsidP="008B76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83CA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Pr="00983CA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983CA4" w:rsidRPr="00983CA4" w14:paraId="61823F01" w14:textId="77777777" w:rsidTr="00983CA4">
        <w:tc>
          <w:tcPr>
            <w:tcW w:w="1644" w:type="dxa"/>
          </w:tcPr>
          <w:p w14:paraId="5C8A4AFE" w14:textId="77777777" w:rsidR="00983CA4" w:rsidRPr="00983CA4" w:rsidRDefault="00983CA4" w:rsidP="008F55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3CA4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434" w:type="dxa"/>
          </w:tcPr>
          <w:p w14:paraId="406BDD6C" w14:textId="77777777" w:rsidR="00983CA4" w:rsidRPr="00983CA4" w:rsidRDefault="00983CA4" w:rsidP="008B76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3CA4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3412" w:type="dxa"/>
          </w:tcPr>
          <w:p w14:paraId="051A4856" w14:textId="77777777" w:rsidR="00983CA4" w:rsidRPr="00983CA4" w:rsidRDefault="00983CA4" w:rsidP="008B76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3CA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860" w:type="dxa"/>
          </w:tcPr>
          <w:p w14:paraId="5C55C563" w14:textId="77777777" w:rsidR="00983CA4" w:rsidRPr="00983CA4" w:rsidRDefault="00983CA4" w:rsidP="008B76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3CA4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983CA4" w:rsidRPr="00983CA4" w14:paraId="5AF6F5F6" w14:textId="77777777" w:rsidTr="00983CA4">
        <w:tc>
          <w:tcPr>
            <w:tcW w:w="1644" w:type="dxa"/>
          </w:tcPr>
          <w:p w14:paraId="5CB7F39C" w14:textId="77777777" w:rsidR="00983CA4" w:rsidRPr="00983CA4" w:rsidRDefault="00983CA4" w:rsidP="008F55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3CA4">
              <w:rPr>
                <w:rFonts w:ascii="Times New Roman" w:hAnsi="Times New Roman" w:cs="Times New Roman"/>
                <w:sz w:val="24"/>
                <w:szCs w:val="24"/>
              </w:rPr>
              <w:t>Time*Treatment</w:t>
            </w:r>
          </w:p>
        </w:tc>
        <w:tc>
          <w:tcPr>
            <w:tcW w:w="1434" w:type="dxa"/>
          </w:tcPr>
          <w:p w14:paraId="1809973E" w14:textId="77777777" w:rsidR="00983CA4" w:rsidRPr="00983CA4" w:rsidRDefault="00983CA4" w:rsidP="008B76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3CA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3412" w:type="dxa"/>
          </w:tcPr>
          <w:p w14:paraId="42FBEAC2" w14:textId="77777777" w:rsidR="00983CA4" w:rsidRPr="00983CA4" w:rsidRDefault="00983CA4" w:rsidP="008B76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3CA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860" w:type="dxa"/>
          </w:tcPr>
          <w:p w14:paraId="5569E805" w14:textId="77777777" w:rsidR="00983CA4" w:rsidRPr="00983CA4" w:rsidRDefault="00983CA4" w:rsidP="008B76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3CA4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</w:tbl>
    <w:p w14:paraId="7019EAFF" w14:textId="51D3232F" w:rsidR="001F0B20" w:rsidRPr="001F0B20" w:rsidRDefault="00983CA4" w:rsidP="001F0B20">
      <w:pPr>
        <w:pStyle w:val="Caption"/>
        <w:rPr>
          <w:b w:val="0"/>
          <w:bCs/>
          <w:sz w:val="16"/>
          <w:szCs w:val="16"/>
        </w:rPr>
      </w:pPr>
      <w:r w:rsidRPr="00983CA4">
        <w:rPr>
          <w:b w:val="0"/>
          <w:bCs/>
          <w:sz w:val="16"/>
          <w:szCs w:val="16"/>
          <w:vertAlign w:val="superscript"/>
        </w:rPr>
        <w:t>1</w:t>
      </w:r>
      <w:r w:rsidRPr="00983CA4">
        <w:rPr>
          <w:b w:val="0"/>
          <w:bCs/>
          <w:sz w:val="16"/>
          <w:szCs w:val="16"/>
        </w:rPr>
        <w:t>MeanSqs, mean square</w:t>
      </w:r>
      <w:r w:rsidRPr="00983CA4">
        <w:rPr>
          <w:b w:val="0"/>
          <w:bCs/>
          <w:sz w:val="16"/>
          <w:szCs w:val="16"/>
        </w:rPr>
        <w:br/>
      </w:r>
      <w:r w:rsidRPr="00983CA4">
        <w:rPr>
          <w:b w:val="0"/>
          <w:bCs/>
          <w:sz w:val="16"/>
          <w:szCs w:val="16"/>
          <w:vertAlign w:val="superscript"/>
        </w:rPr>
        <w:t>2</w:t>
      </w:r>
      <w:r w:rsidRPr="00983CA4">
        <w:rPr>
          <w:b w:val="0"/>
          <w:bCs/>
          <w:sz w:val="16"/>
          <w:szCs w:val="16"/>
        </w:rPr>
        <w:t>R2, coefficient of determination</w:t>
      </w:r>
      <w:r w:rsidRPr="00983CA4">
        <w:rPr>
          <w:b w:val="0"/>
          <w:bCs/>
          <w:sz w:val="16"/>
          <w:szCs w:val="16"/>
        </w:rPr>
        <w:br/>
      </w:r>
      <w:r w:rsidRPr="00983CA4">
        <w:rPr>
          <w:b w:val="0"/>
          <w:bCs/>
          <w:sz w:val="16"/>
          <w:szCs w:val="16"/>
          <w:vertAlign w:val="superscript"/>
        </w:rPr>
        <w:t>3</w:t>
      </w:r>
      <w:r w:rsidRPr="00983CA4">
        <w:rPr>
          <w:b w:val="0"/>
          <w:bCs/>
          <w:sz w:val="16"/>
          <w:szCs w:val="16"/>
        </w:rPr>
        <w:t>Pr(&gt;F), p-value</w:t>
      </w:r>
      <w:r w:rsidRPr="00983CA4">
        <w:rPr>
          <w:b w:val="0"/>
          <w:bCs/>
          <w:sz w:val="16"/>
          <w:szCs w:val="16"/>
        </w:rPr>
        <w:br/>
      </w:r>
      <w:r w:rsidRPr="00983CA4">
        <w:rPr>
          <w:b w:val="0"/>
          <w:bCs/>
          <w:sz w:val="16"/>
          <w:szCs w:val="16"/>
          <w:vertAlign w:val="superscript"/>
        </w:rPr>
        <w:t>a</w:t>
      </w:r>
      <w:r w:rsidRPr="00983CA4">
        <w:rPr>
          <w:b w:val="0"/>
          <w:bCs/>
          <w:sz w:val="16"/>
          <w:szCs w:val="16"/>
        </w:rPr>
        <w:t>Coefficient of correlation significant at P&lt;0.05.</w:t>
      </w:r>
      <w:r w:rsidR="001F0B20">
        <w:rPr>
          <w:b w:val="0"/>
          <w:bCs/>
          <w:sz w:val="16"/>
          <w:szCs w:val="16"/>
        </w:rPr>
        <w:br/>
      </w:r>
      <w:r w:rsidR="00F25EBC" w:rsidRPr="001F0B20">
        <w:rPr>
          <w:b w:val="0"/>
          <w:bCs/>
          <w:sz w:val="16"/>
          <w:szCs w:val="16"/>
        </w:rPr>
        <w:t>As Data was presented as non-parametric alpha-diversity indices between diet group at each timepoint are presented as median and interquartile range (minimum and maximum)</w:t>
      </w:r>
    </w:p>
    <w:sectPr w:rsidR="001F0B20" w:rsidRPr="001F0B20" w:rsidSect="002460B8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B88F4F" w14:textId="77777777" w:rsidR="002460B8" w:rsidRDefault="002460B8" w:rsidP="00BD0923">
      <w:r>
        <w:separator/>
      </w:r>
    </w:p>
  </w:endnote>
  <w:endnote w:type="continuationSeparator" w:id="0">
    <w:p w14:paraId="4E71EBBD" w14:textId="77777777" w:rsidR="002460B8" w:rsidRDefault="002460B8" w:rsidP="00BD09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38782034"/>
      <w:docPartObj>
        <w:docPartGallery w:val="Page Numbers (Bottom of Page)"/>
        <w:docPartUnique/>
      </w:docPartObj>
    </w:sdtPr>
    <w:sdtContent>
      <w:p w14:paraId="4A77FB65" w14:textId="6F16DC7A" w:rsidR="00BD0923" w:rsidRDefault="00BD0923" w:rsidP="00667EB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A7375B8" w14:textId="77777777" w:rsidR="00BD0923" w:rsidRDefault="00BD0923" w:rsidP="00BD092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99417007"/>
      <w:docPartObj>
        <w:docPartGallery w:val="Page Numbers (Bottom of Page)"/>
        <w:docPartUnique/>
      </w:docPartObj>
    </w:sdtPr>
    <w:sdtContent>
      <w:p w14:paraId="182849E6" w14:textId="3A97452B" w:rsidR="00BD0923" w:rsidRDefault="00BD0923" w:rsidP="00667EB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5188162" w14:textId="77777777" w:rsidR="00BD0923" w:rsidRDefault="00BD0923" w:rsidP="00BD092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7C1500" w14:textId="77777777" w:rsidR="002460B8" w:rsidRDefault="002460B8" w:rsidP="00BD0923">
      <w:r>
        <w:separator/>
      </w:r>
    </w:p>
  </w:footnote>
  <w:footnote w:type="continuationSeparator" w:id="0">
    <w:p w14:paraId="080F23DB" w14:textId="77777777" w:rsidR="002460B8" w:rsidRDefault="002460B8" w:rsidP="00BD09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D0D"/>
    <w:rsid w:val="000563C3"/>
    <w:rsid w:val="00094713"/>
    <w:rsid w:val="000F12DE"/>
    <w:rsid w:val="001F0B20"/>
    <w:rsid w:val="002460B8"/>
    <w:rsid w:val="003906D1"/>
    <w:rsid w:val="00437C34"/>
    <w:rsid w:val="004937CF"/>
    <w:rsid w:val="007D14B8"/>
    <w:rsid w:val="008504F1"/>
    <w:rsid w:val="00851B98"/>
    <w:rsid w:val="008B7656"/>
    <w:rsid w:val="00983CA4"/>
    <w:rsid w:val="00A13D0D"/>
    <w:rsid w:val="00A53B47"/>
    <w:rsid w:val="00A60EDE"/>
    <w:rsid w:val="00B47E8B"/>
    <w:rsid w:val="00B529A5"/>
    <w:rsid w:val="00B9042B"/>
    <w:rsid w:val="00BD0923"/>
    <w:rsid w:val="00C83366"/>
    <w:rsid w:val="00CB0517"/>
    <w:rsid w:val="00CB6752"/>
    <w:rsid w:val="00E40106"/>
    <w:rsid w:val="00F25EBC"/>
    <w:rsid w:val="00FF3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A5807E"/>
  <w15:chartTrackingRefBased/>
  <w15:docId w15:val="{9712C42E-4D95-E443-88A6-E294FB9B5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83CA4"/>
    <w:pPr>
      <w:spacing w:before="120" w:after="120"/>
    </w:pPr>
    <w:rPr>
      <w:rFonts w:ascii="Times New Roman" w:eastAsia="Times New Roman" w:hAnsi="Times New Roman" w:cs="Times New Roman"/>
      <w:b/>
      <w:iCs/>
      <w:kern w:val="0"/>
      <w:lang w:val="en-US" w:eastAsia="en-CA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983CA4"/>
  </w:style>
  <w:style w:type="table" w:styleId="TableGrid">
    <w:name w:val="Table Grid"/>
    <w:basedOn w:val="TableNormal"/>
    <w:uiPriority w:val="39"/>
    <w:rsid w:val="00983CA4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D092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0923"/>
  </w:style>
  <w:style w:type="character" w:styleId="PageNumber">
    <w:name w:val="page number"/>
    <w:basedOn w:val="DefaultParagraphFont"/>
    <w:uiPriority w:val="99"/>
    <w:semiHidden/>
    <w:unhideWhenUsed/>
    <w:rsid w:val="00BD0923"/>
  </w:style>
  <w:style w:type="paragraph" w:styleId="Revision">
    <w:name w:val="Revision"/>
    <w:hidden/>
    <w:uiPriority w:val="99"/>
    <w:semiHidden/>
    <w:rsid w:val="00F25E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1D9F954-F3E7-5042-ABA8-0A5AB04640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6</Characters>
  <Application>Microsoft Office Word</Application>
  <DocSecurity>0</DocSecurity>
  <Lines>6</Lines>
  <Paragraphs>1</Paragraphs>
  <ScaleCrop>false</ScaleCrop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lynn Liversidge</dc:creator>
  <cp:keywords/>
  <dc:description/>
  <cp:lastModifiedBy>Brooklynn Liversidge</cp:lastModifiedBy>
  <cp:revision>2</cp:revision>
  <dcterms:created xsi:type="dcterms:W3CDTF">2024-04-03T14:40:00Z</dcterms:created>
  <dcterms:modified xsi:type="dcterms:W3CDTF">2024-04-03T14:40:00Z</dcterms:modified>
</cp:coreProperties>
</file>